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015C7" w14:textId="3970A0CF" w:rsidR="00A16E22" w:rsidRPr="006D798B" w:rsidRDefault="00A16E22" w:rsidP="00A16E22">
      <w:pPr>
        <w:rPr>
          <w:rFonts w:ascii="Times New Roman" w:hAnsi="Times New Roman" w:cs="Times New Roman"/>
          <w:sz w:val="20"/>
          <w:szCs w:val="20"/>
        </w:rPr>
      </w:pPr>
      <w:r w:rsidRPr="006D798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10FF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D798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D798B">
        <w:rPr>
          <w:rFonts w:ascii="Times New Roman" w:hAnsi="Times New Roman" w:cs="Times New Roman"/>
          <w:sz w:val="20"/>
          <w:szCs w:val="20"/>
        </w:rPr>
        <w:t xml:space="preserve">Quality assessment of the included studies </w:t>
      </w:r>
    </w:p>
    <w:tbl>
      <w:tblPr>
        <w:tblStyle w:val="TableGrid"/>
        <w:tblW w:w="4467" w:type="pct"/>
        <w:tblLayout w:type="fixed"/>
        <w:tblLook w:val="04A0" w:firstRow="1" w:lastRow="0" w:firstColumn="1" w:lastColumn="0" w:noHBand="0" w:noVBand="1"/>
      </w:tblPr>
      <w:tblGrid>
        <w:gridCol w:w="2338"/>
        <w:gridCol w:w="1079"/>
        <w:gridCol w:w="1349"/>
        <w:gridCol w:w="1261"/>
        <w:gridCol w:w="1261"/>
        <w:gridCol w:w="1354"/>
        <w:gridCol w:w="1349"/>
        <w:gridCol w:w="1171"/>
        <w:gridCol w:w="1351"/>
      </w:tblGrid>
      <w:tr w:rsidR="00C10FF4" w:rsidRPr="00CB60C5" w14:paraId="3D7A859F" w14:textId="77777777" w:rsidTr="00DA1271">
        <w:trPr>
          <w:trHeight w:val="249"/>
          <w:tblHeader/>
        </w:trPr>
        <w:tc>
          <w:tcPr>
            <w:tcW w:w="93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5C028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DA62C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clusion criteria 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0CC67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jects and setting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275A7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osure measured 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C7464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bjective measure of condition 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DFD59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founders identified 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125D8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alt with confounders 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9B8D3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comes measured valid 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854A2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ppropriate analysis </w:t>
            </w:r>
          </w:p>
        </w:tc>
      </w:tr>
      <w:tr w:rsidR="00C10FF4" w:rsidRPr="00CB60C5" w14:paraId="571524A0" w14:textId="77777777" w:rsidTr="00DA1271">
        <w:trPr>
          <w:trHeight w:val="249"/>
        </w:trPr>
        <w:tc>
          <w:tcPr>
            <w:tcW w:w="9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64FB3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ler et al. (2017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4]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06D16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9D88B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926B7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3244D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86FEC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E93E5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09307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966E5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576B6FE4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B007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 Hayek et al. (2014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5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DB61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04B0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C2DB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32A0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F8F1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50D1E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04F8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796A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:rsidR="00C10FF4" w:rsidRPr="00CB60C5" w14:paraId="762C3753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054E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ri et al. (2014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8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5B19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A532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5F26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28DA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7106E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381F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E077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0800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58FBC2C5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3607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Caferoğlu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6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6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986A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ECBE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1D2C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FF34E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CF58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5238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19F5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3A41D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6BCEDEBC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6BE33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olen et al. (2021)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F8CB8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A4373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E6C53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27D9F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E0D70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A617A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E597D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FFD65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1E74CC8B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3BA4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Dłużniak-Gołaska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9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2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ED3F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5B8C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E067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B56E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1BAE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CFC3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506A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CF66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3283A803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D7BA2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Galler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0D32D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64900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F5CA7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65D98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55F76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01774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49832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388CF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58407F2B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136E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Gonder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Frederick et al. (2006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7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353F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A13A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112C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B75E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67E01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B8CE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9FBA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8C95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03DC1A20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B84C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Hanberger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9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7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20FF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CA8F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9F06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88AD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42C4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2B00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6C98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E8F4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6A6343CD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2E41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ssan et al. (2017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2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41A9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E135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7BDE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D189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5323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5691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E494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E67D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FF4" w:rsidRPr="00CB60C5" w14:paraId="3382CADF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D0A6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Hoey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1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6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F5FA9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9AA05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6C3C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1D21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638B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2A955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F90F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9C26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FF4" w:rsidRPr="00CB60C5" w14:paraId="7D95C14E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D995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hnson et al. (2013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5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1622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F0BB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1695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3CE4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EC79A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457B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68D3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3EFD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5E0EC19E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25CD3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rgen et al. (2020)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3F796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21089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54183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32FEF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6CB1B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EA546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B3EF1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E84E4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017DECA4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6B87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Kalvya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1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8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FA6E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33383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01AF8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8154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151DF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B1FB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B7B0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C92F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55D2D362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BEED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wrence et al. (2012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1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5E4A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2A5D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1705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6F92C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E6F3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EC25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35B0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6FA7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61AA44DA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44CF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Matziou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0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1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A5F7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C9AF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0D31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DD98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F5CF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E8E2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0F616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7948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2063C762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04D6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rillo et al. (2017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4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6BCC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C47C3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D97E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A526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874E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9142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65D3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3641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FF4" w:rsidRPr="00CB60C5" w14:paraId="4A5AD8DA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4CC3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augthon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8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0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A92F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4469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6338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2AB8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A9DA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EE59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9F49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8596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4410BCB6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DF68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p et al. (2019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6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6FF3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8E17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DF32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550F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F157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7C0A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47F1D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1566A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5D0AA543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45EF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Plener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5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5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D1E0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6A22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78C4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E79E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69C0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BC88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8A7A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5805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270C940D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2D2A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az et al. (2017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0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75BC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8D3B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EAE9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D40B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835C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3B47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FE4C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9213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10FF4" w:rsidRPr="00CB60C5" w14:paraId="142F4A9E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8725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Serkel-Schrama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6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9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684A1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FABF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64CD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EFA6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7EAA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2B25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1402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6CBA5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49291426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E596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epard et al. (2014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9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C9961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0EFE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0B6E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4AB8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5596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455F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35E8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EC49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25F77DF2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6C53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smanlar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2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3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93096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9E79F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7A5A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A471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708C3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809E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03CC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88D0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7119F5C8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7611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Stahl-</w:t>
            </w:r>
            <w:proofErr w:type="spellStart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Pehe</w:t>
            </w:r>
            <w:proofErr w:type="spellEnd"/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3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3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38CD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EC86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B0F6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9CEA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9FBBD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B736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705E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AAD77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10FF4" w:rsidRPr="00CB60C5" w14:paraId="6220FD43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6E0F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udwick et al. (2005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4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21E99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BB2C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66378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2D10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8E81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D3E6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10EE02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799B7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10FF4" w:rsidRPr="00CB60C5" w14:paraId="60BC8044" w14:textId="77777777" w:rsidTr="00DA1271">
        <w:trPr>
          <w:trHeight w:val="249"/>
        </w:trPr>
        <w:tc>
          <w:tcPr>
            <w:tcW w:w="9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6A0CFE1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gner et al. (2005) </w:t>
            </w:r>
            <w:r w:rsidRPr="00CB60C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3]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53AABB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C9800E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34274C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787B38A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BFF91AC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6843379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8B78770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3D3D5C4" w14:textId="77777777" w:rsidR="00C10FF4" w:rsidRPr="00CB60C5" w:rsidRDefault="00C10FF4" w:rsidP="00DA12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8C5800E" w14:textId="77777777" w:rsidR="00A16E22" w:rsidRPr="006D798B" w:rsidRDefault="00A16E22" w:rsidP="00A16E22">
      <w:pPr>
        <w:rPr>
          <w:rFonts w:ascii="Times New Roman" w:hAnsi="Times New Roman" w:cs="Times New Roman"/>
          <w:sz w:val="20"/>
          <w:szCs w:val="20"/>
        </w:rPr>
      </w:pPr>
      <w:r w:rsidRPr="006D798B">
        <w:rPr>
          <w:rFonts w:ascii="Times New Roman" w:hAnsi="Times New Roman" w:cs="Times New Roman"/>
          <w:sz w:val="20"/>
          <w:szCs w:val="20"/>
        </w:rPr>
        <w:t>Y, Yes; N, No; U, Unclear</w:t>
      </w:r>
    </w:p>
    <w:p w14:paraId="5C354314" w14:textId="77777777" w:rsidR="00A16E22" w:rsidRDefault="00A16E22" w:rsidP="00A16E22">
      <w:pPr>
        <w:rPr>
          <w:rFonts w:ascii="Times New Roman" w:hAnsi="Times New Roman" w:cs="Times New Roman"/>
          <w:sz w:val="20"/>
          <w:szCs w:val="20"/>
        </w:rPr>
      </w:pPr>
      <w:r w:rsidRPr="006D798B">
        <w:rPr>
          <w:rFonts w:ascii="Times New Roman" w:hAnsi="Times New Roman" w:cs="Times New Roman"/>
          <w:sz w:val="20"/>
          <w:szCs w:val="20"/>
        </w:rPr>
        <w:t>Note. The option “unclear” was also used in case of mixed results. The option “unclear” was also used in case of mixed results. To assess whether a paper measured the outcome in a valid and reliable way, it was only coded “yes” if the included measurements were validated among adolescents with diabet</w:t>
      </w:r>
      <w:r>
        <w:rPr>
          <w:rFonts w:ascii="Times New Roman" w:hAnsi="Times New Roman" w:cs="Times New Roman"/>
          <w:sz w:val="20"/>
          <w:szCs w:val="20"/>
        </w:rPr>
        <w:t>es.</w:t>
      </w:r>
    </w:p>
    <w:p w14:paraId="3BCE6A4F" w14:textId="62A2CE15" w:rsidR="000834DE" w:rsidRPr="00753622" w:rsidRDefault="000834DE" w:rsidP="00A16E22">
      <w:pPr>
        <w:rPr>
          <w:rFonts w:ascii="Times New Roman" w:hAnsi="Times New Roman" w:cs="Times New Roman"/>
          <w:sz w:val="20"/>
          <w:szCs w:val="20"/>
        </w:rPr>
        <w:sectPr w:rsidR="000834DE" w:rsidRPr="00753622" w:rsidSect="00E80EB6">
          <w:pgSz w:w="16840" w:h="11900" w:orient="landscape" w:code="9"/>
          <w:pgMar w:top="1417" w:right="1417" w:bottom="1410" w:left="1417" w:header="709" w:footer="709" w:gutter="0"/>
          <w:lnNumType w:countBy="1" w:restart="continuous"/>
          <w:cols w:space="708"/>
          <w:docGrid w:linePitch="360"/>
        </w:sectPr>
      </w:pPr>
    </w:p>
    <w:p w14:paraId="78D12EA4" w14:textId="6C04D168" w:rsidR="00F263A7" w:rsidRDefault="00C10FF4"/>
    <w:sectPr w:rsidR="00F263A7" w:rsidSect="00A16E22">
      <w:pgSz w:w="16840" w:h="11900" w:orient="landscape" w:code="9"/>
      <w:pgMar w:top="1417" w:right="1417" w:bottom="1410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an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erww0be2zaqez0x252aegettfxzv0ppst&quot;&gt;Systematic Reveiw H and QoL&lt;record-ids&gt;&lt;item&gt;93&lt;/item&gt;&lt;/record-ids&gt;&lt;/item&gt;&lt;/Libraries&gt;"/>
  </w:docVars>
  <w:rsids>
    <w:rsidRoot w:val="00A16E22"/>
    <w:rsid w:val="000834DE"/>
    <w:rsid w:val="000D15ED"/>
    <w:rsid w:val="00125D46"/>
    <w:rsid w:val="001D61AA"/>
    <w:rsid w:val="00202F88"/>
    <w:rsid w:val="0032363C"/>
    <w:rsid w:val="00383E6F"/>
    <w:rsid w:val="003E5C1B"/>
    <w:rsid w:val="00444C52"/>
    <w:rsid w:val="004B391D"/>
    <w:rsid w:val="00516D18"/>
    <w:rsid w:val="0068178C"/>
    <w:rsid w:val="007249C1"/>
    <w:rsid w:val="007728AB"/>
    <w:rsid w:val="007B241F"/>
    <w:rsid w:val="008446EA"/>
    <w:rsid w:val="0087336C"/>
    <w:rsid w:val="00880AE9"/>
    <w:rsid w:val="00887406"/>
    <w:rsid w:val="0093592C"/>
    <w:rsid w:val="00940F4A"/>
    <w:rsid w:val="009F08AC"/>
    <w:rsid w:val="009F4A5E"/>
    <w:rsid w:val="00A16E22"/>
    <w:rsid w:val="00A60998"/>
    <w:rsid w:val="00B24C19"/>
    <w:rsid w:val="00B80DE7"/>
    <w:rsid w:val="00BA01DC"/>
    <w:rsid w:val="00BD1937"/>
    <w:rsid w:val="00C10FF4"/>
    <w:rsid w:val="00CA79FC"/>
    <w:rsid w:val="00D3592E"/>
    <w:rsid w:val="00D52773"/>
    <w:rsid w:val="00DD5B4D"/>
    <w:rsid w:val="00FC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465E"/>
  <w15:chartTrackingRefBased/>
  <w15:docId w15:val="{FFD8CF1F-1273-46B3-875F-898A3191B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E22"/>
  </w:style>
  <w:style w:type="paragraph" w:customStyle="1" w:styleId="EndNoteBibliographyTitle">
    <w:name w:val="EndNote Bibliography Title"/>
    <w:basedOn w:val="Normal"/>
    <w:link w:val="EndNoteBibliographyTitleChar"/>
    <w:rsid w:val="000834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4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34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4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834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34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8A610-A753-40E8-9174-EE3EF4AC0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Coolen</dc:creator>
  <cp:keywords/>
  <dc:description/>
  <cp:lastModifiedBy>Manon Coolen</cp:lastModifiedBy>
  <cp:revision>7</cp:revision>
  <dcterms:created xsi:type="dcterms:W3CDTF">2021-10-28T11:50:00Z</dcterms:created>
  <dcterms:modified xsi:type="dcterms:W3CDTF">2021-11-23T12:14:00Z</dcterms:modified>
</cp:coreProperties>
</file>